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118329" w14:textId="45EDF7C1" w:rsidR="00005FD8" w:rsidRPr="0070120C" w:rsidRDefault="00D602A0" w:rsidP="00BA680E">
      <w:pPr>
        <w:jc w:val="both"/>
      </w:pPr>
      <w:r>
        <w:t xml:space="preserve">Supplementary </w:t>
      </w:r>
      <w:r w:rsidR="00BA680E" w:rsidRPr="0070120C">
        <w:t xml:space="preserve">Table 1. </w:t>
      </w:r>
      <w:proofErr w:type="spellStart"/>
      <w:r w:rsidR="00BA680E" w:rsidRPr="0070120C">
        <w:t>NitroSpeed</w:t>
      </w:r>
      <w:proofErr w:type="spellEnd"/>
      <w:r w:rsidR="00BA680E" w:rsidRPr="0070120C">
        <w:t xml:space="preserve"> </w:t>
      </w:r>
      <w:proofErr w:type="spellStart"/>
      <w:r w:rsidR="00BA680E" w:rsidRPr="0070120C">
        <w:t>Taniborbactam</w:t>
      </w:r>
      <w:proofErr w:type="spellEnd"/>
      <w:r w:rsidR="00BA680E" w:rsidRPr="0070120C">
        <w:t xml:space="preserve"> test for the detection </w:t>
      </w:r>
      <w:r w:rsidR="007720FA" w:rsidRPr="0070120C">
        <w:t xml:space="preserve">of β-lactamases enzymatic activity inhibited or not by </w:t>
      </w:r>
      <w:proofErr w:type="spellStart"/>
      <w:r w:rsidR="007720FA" w:rsidRPr="0070120C">
        <w:t>Taniborbactam</w:t>
      </w:r>
      <w:proofErr w:type="spellEnd"/>
      <w:r w:rsidR="007720FA" w:rsidRPr="0070120C">
        <w:t xml:space="preserve"> in </w:t>
      </w:r>
      <w:proofErr w:type="spellStart"/>
      <w:r w:rsidR="00BA680E" w:rsidRPr="0070120C">
        <w:t>Enterobacterales</w:t>
      </w:r>
      <w:proofErr w:type="spellEnd"/>
      <w:r w:rsidR="00BA680E" w:rsidRPr="0070120C">
        <w:t xml:space="preserve"> and </w:t>
      </w:r>
      <w:r w:rsidR="00BA680E" w:rsidRPr="0070120C">
        <w:rPr>
          <w:i/>
          <w:iCs/>
        </w:rPr>
        <w:t>Pseudomonas aeruginosa</w:t>
      </w:r>
    </w:p>
    <w:tbl>
      <w:tblPr>
        <w:tblW w:w="138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3740"/>
        <w:gridCol w:w="1440"/>
        <w:gridCol w:w="4120"/>
        <w:gridCol w:w="980"/>
        <w:gridCol w:w="595"/>
        <w:gridCol w:w="1565"/>
      </w:tblGrid>
      <w:tr w:rsidR="00BA680E" w:rsidRPr="0070120C" w14:paraId="4D7CF010" w14:textId="77777777" w:rsidTr="008B57EA">
        <w:trPr>
          <w:trHeight w:val="290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1A31D" w14:textId="77777777" w:rsidR="00BA680E" w:rsidRPr="0070120C" w:rsidRDefault="00BA680E" w:rsidP="008B5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proofErr w:type="spellStart"/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Strain</w:t>
            </w:r>
            <w:proofErr w:type="spellEnd"/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 xml:space="preserve"> </w:t>
            </w:r>
            <w:proofErr w:type="spellStart"/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umber</w:t>
            </w:r>
            <w:proofErr w:type="spellEnd"/>
          </w:p>
        </w:tc>
        <w:tc>
          <w:tcPr>
            <w:tcW w:w="37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B43D7" w14:textId="77777777" w:rsidR="00BA680E" w:rsidRPr="0070120C" w:rsidRDefault="00BA680E" w:rsidP="008B5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proofErr w:type="spellStart"/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Species</w:t>
            </w:r>
            <w:proofErr w:type="spellEnd"/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63A57" w14:textId="77777777" w:rsidR="00BA680E" w:rsidRPr="0070120C" w:rsidRDefault="00BA680E" w:rsidP="008B5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Ambler Class</w:t>
            </w:r>
          </w:p>
        </w:tc>
        <w:tc>
          <w:tcPr>
            <w:tcW w:w="41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8F987" w14:textId="77777777" w:rsidR="00BA680E" w:rsidRPr="0070120C" w:rsidRDefault="00BA680E" w:rsidP="008B5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 xml:space="preserve">Main </w:t>
            </w:r>
            <w:proofErr w:type="spellStart"/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acquired</w:t>
            </w:r>
            <w:proofErr w:type="spellEnd"/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 xml:space="preserve"> </w:t>
            </w:r>
            <w:r w:rsidRPr="0070120C">
              <w:rPr>
                <w:rFonts w:ascii="Aptos Narrow" w:eastAsia="Times New Roman" w:hAnsi="Aptos Narrow" w:cs="Calibri"/>
                <w:color w:val="000000"/>
                <w:kern w:val="0"/>
                <w:lang w:val="fr-CH" w:eastAsia="fr-CH"/>
                <w14:ligatures w14:val="none"/>
              </w:rPr>
              <w:t>β</w:t>
            </w: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-lactamase</w:t>
            </w:r>
          </w:p>
        </w:tc>
        <w:tc>
          <w:tcPr>
            <w:tcW w:w="3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97A13" w14:textId="77777777" w:rsidR="00BA680E" w:rsidRPr="0070120C" w:rsidRDefault="00BA680E" w:rsidP="008B5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proofErr w:type="spellStart"/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itroSpeed</w:t>
            </w:r>
            <w:proofErr w:type="spellEnd"/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 xml:space="preserve"> </w:t>
            </w:r>
            <w:proofErr w:type="spellStart"/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Taniborbactam</w:t>
            </w:r>
            <w:proofErr w:type="spellEnd"/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 xml:space="preserve"> test</w:t>
            </w:r>
          </w:p>
        </w:tc>
      </w:tr>
      <w:tr w:rsidR="00BA680E" w:rsidRPr="0070120C" w14:paraId="09914FB8" w14:textId="77777777" w:rsidTr="00095DD9">
        <w:trPr>
          <w:trHeight w:val="290"/>
        </w:trPr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126264" w14:textId="77777777" w:rsidR="00BA680E" w:rsidRPr="0070120C" w:rsidRDefault="00BA680E" w:rsidP="008B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</w:p>
        </w:tc>
        <w:tc>
          <w:tcPr>
            <w:tcW w:w="37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55623B" w14:textId="77777777" w:rsidR="00BA680E" w:rsidRPr="0070120C" w:rsidRDefault="00BA680E" w:rsidP="008B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A64B59" w14:textId="77777777" w:rsidR="00BA680E" w:rsidRPr="0070120C" w:rsidRDefault="00BA680E" w:rsidP="008B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</w:p>
        </w:tc>
        <w:tc>
          <w:tcPr>
            <w:tcW w:w="41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A56DF9" w14:textId="77777777" w:rsidR="00BA680E" w:rsidRPr="0070120C" w:rsidRDefault="00BA680E" w:rsidP="008B5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8BEBA" w14:textId="77777777" w:rsidR="00BA680E" w:rsidRPr="0070120C" w:rsidRDefault="00BA680E" w:rsidP="008B5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Water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9B42B" w14:textId="77777777" w:rsidR="00BA680E" w:rsidRPr="0070120C" w:rsidRDefault="00BA680E" w:rsidP="008B5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ETP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1C438" w14:textId="77777777" w:rsidR="00BA680E" w:rsidRPr="0070120C" w:rsidRDefault="00BA680E" w:rsidP="008B57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ETP + TAN</w:t>
            </w:r>
          </w:p>
        </w:tc>
      </w:tr>
      <w:tr w:rsidR="00815350" w:rsidRPr="0070120C" w14:paraId="474830DA" w14:textId="77777777" w:rsidTr="00095DD9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023D" w14:textId="59D80F7A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A113" w14:textId="3C1E6ABC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E. coli </w:t>
            </w: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ATCC 2592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1140" w14:textId="0B4A0945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A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7255" w14:textId="01CD214F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A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F58D" w14:textId="034B608F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F17C9" w14:textId="4A8DF33B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053B5" w14:textId="0DAAF76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031611BD" w14:textId="77777777" w:rsidTr="00815350">
        <w:trPr>
          <w:trHeight w:val="290"/>
        </w:trPr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A5643" w14:textId="50D6A964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C2B65" w14:textId="69E8838D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E. coli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9A07A" w14:textId="14BA7EC1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A</w:t>
            </w:r>
          </w:p>
        </w:tc>
        <w:tc>
          <w:tcPr>
            <w:tcW w:w="4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E398C" w14:textId="62000186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proofErr w:type="spellStart"/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AmpC</w:t>
            </w:r>
            <w:proofErr w:type="spellEnd"/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 xml:space="preserve"> </w:t>
            </w:r>
            <w:proofErr w:type="spellStart"/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overproduc</w:t>
            </w:r>
            <w:r w:rsidR="009F417E"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tion</w:t>
            </w:r>
            <w:proofErr w:type="spellEnd"/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D625F71" w14:textId="0913807D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1F432A3" w14:textId="4C34EB3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0478715" w14:textId="2530727A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07E120B9" w14:textId="77777777" w:rsidTr="00815350">
        <w:trPr>
          <w:trHeight w:val="290"/>
        </w:trPr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82C48" w14:textId="562D34A6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7A41F" w14:textId="1D4B2DA6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E. coli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FE433" w14:textId="682303DB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A</w:t>
            </w:r>
          </w:p>
        </w:tc>
        <w:tc>
          <w:tcPr>
            <w:tcW w:w="4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22F14" w14:textId="2257DE7F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CTX-M-1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4C4CEBC" w14:textId="1FFF843B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D3BCC2C" w14:textId="288099F6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A14B7EE" w14:textId="689F33A1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6BE3B24E" w14:textId="77777777" w:rsidTr="00815350">
        <w:trPr>
          <w:trHeight w:val="290"/>
        </w:trPr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05D0E" w14:textId="1F499D8C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3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E95C9" w14:textId="718C5FBD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K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pneumoniae</w:t>
            </w:r>
            <w:proofErr w:type="spellEnd"/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52699" w14:textId="3141CA53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A</w:t>
            </w:r>
          </w:p>
        </w:tc>
        <w:tc>
          <w:tcPr>
            <w:tcW w:w="4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69413" w14:textId="43FBA4F3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CTX-M-15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1CB643D" w14:textId="27F3CD1B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2D128A3" w14:textId="4F103B95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D10E310" w14:textId="3CCA9480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0500B82E" w14:textId="77777777" w:rsidTr="00815350">
        <w:trPr>
          <w:trHeight w:val="290"/>
        </w:trPr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CCB62" w14:textId="662DC425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3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33029" w14:textId="711B0AC1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C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freundii</w:t>
            </w:r>
            <w:proofErr w:type="spellEnd"/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B929F" w14:textId="357876F0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A</w:t>
            </w:r>
          </w:p>
        </w:tc>
        <w:tc>
          <w:tcPr>
            <w:tcW w:w="4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4D62D" w14:textId="6977B385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CTX-M-15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C692BEE" w14:textId="302EE975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9C70A0C" w14:textId="12BEF5D0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3D95E3A" w14:textId="42E8EAE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75277BF4" w14:textId="77777777" w:rsidTr="00815350">
        <w:trPr>
          <w:trHeight w:val="290"/>
        </w:trPr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601DA" w14:textId="04CAB9CE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3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1EA21" w14:textId="1B6BD0E0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E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cloacae</w:t>
            </w:r>
            <w:proofErr w:type="spellEnd"/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4CFB6F9" w14:textId="636C7365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A</w:t>
            </w:r>
          </w:p>
        </w:tc>
        <w:tc>
          <w:tcPr>
            <w:tcW w:w="4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B5722" w14:textId="18621EBC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TEM-1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B3A83AD" w14:textId="48782095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EDA52E5" w14:textId="4386DAB5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8AB0D3C" w14:textId="27811EC8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7112AD86" w14:textId="77777777" w:rsidTr="00815350">
        <w:trPr>
          <w:trHeight w:val="290"/>
        </w:trPr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8B123" w14:textId="7046B8B3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3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0725E" w14:textId="02BF6F7B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K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pneumoniae</w:t>
            </w:r>
            <w:proofErr w:type="spellEnd"/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F805425" w14:textId="5293DFB4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A</w:t>
            </w:r>
          </w:p>
        </w:tc>
        <w:tc>
          <w:tcPr>
            <w:tcW w:w="4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8DAAB" w14:textId="44AD00F0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TEM-1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F59BA0C" w14:textId="1F86AE02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04335BB" w14:textId="0CCE43EB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D70F277" w14:textId="601042E5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01840DE4" w14:textId="77777777" w:rsidTr="002435B5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FCD4" w14:textId="039A7216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1E7E" w14:textId="082A398E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E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cloac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9A91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A1DE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VEB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786B" w14:textId="52A47B4E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8989C" w14:textId="4FD107CE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35657" w14:textId="5D8ED16C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3B65B093" w14:textId="77777777" w:rsidTr="00AC0384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A5D7" w14:textId="381093F3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03EB" w14:textId="78B53DB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E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cloac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395F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B3AC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VEB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DB63D" w14:textId="1D3F4C95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4F316" w14:textId="2D96960A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E8449" w14:textId="1BE1E03A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70DBF17B" w14:textId="77777777" w:rsidTr="00EB75FB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B8E4" w14:textId="370FF84F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D33A" w14:textId="23367D9D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K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pneumoni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2E16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EFE9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KPC-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0A964" w14:textId="0FBC02BA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F42CF" w14:textId="3679CC31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2E51B" w14:textId="682FA13B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64B50625" w14:textId="77777777" w:rsidTr="003C7B9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F01F" w14:textId="29DE3330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7B997" w14:textId="202A522F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E. col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B804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2322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DM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F933D" w14:textId="23682609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0545F" w14:textId="5263A7C3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15F63" w14:textId="4635436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0E905818" w14:textId="77777777" w:rsidTr="003C7B9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B317" w14:textId="5FEE2431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83BE4" w14:textId="0F8DE0A5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E. col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7F0E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2522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DM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67C85" w14:textId="1274C551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3B4C3" w14:textId="165C2E9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A6A64" w14:textId="18E2F9FA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24CC99BF" w14:textId="77777777" w:rsidTr="003C7B9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5B6C" w14:textId="72299566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01BC0" w14:textId="1BB3A785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E. col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3C3E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BF6F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DM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0E5E8" w14:textId="52B6C7F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0D44A" w14:textId="23B1B112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D0103" w14:textId="5197F848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760B628D" w14:textId="77777777" w:rsidTr="003C7B9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FD11" w14:textId="26254B62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3565C" w14:textId="4941F98C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E. col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D173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144C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DM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B9A8D" w14:textId="4177D84F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4DF47" w14:textId="00619674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66848" w14:textId="3F53B816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3D46BD45" w14:textId="77777777" w:rsidTr="00EB75FB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B79B" w14:textId="7838A9F5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7CDE" w14:textId="691C3792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K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pneumoni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1608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1263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DM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B45DF" w14:textId="292B6C64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430B0" w14:textId="2E8CE613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C9E03" w14:textId="22FF3E5E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125BA921" w14:textId="77777777" w:rsidTr="00EB75FB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D45C" w14:textId="2B3FC9A5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B486" w14:textId="06A56253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K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pneumoni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5020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8E20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DM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B4BCD" w14:textId="07444149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7B9B5" w14:textId="6D0E74DA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C4479" w14:textId="1BF1B2A5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2FA88FB7" w14:textId="77777777" w:rsidTr="00EB75FB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224A" w14:textId="0B1510C2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5FC7" w14:textId="1BE0AFDB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K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pneumoni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288A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0868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DM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24231" w14:textId="0D8C53ED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2256D" w14:textId="1A1DCD49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26EFC" w14:textId="34713CC9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1B90926B" w14:textId="77777777" w:rsidTr="00EB75FB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34F9" w14:textId="6022FEB6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17F7" w14:textId="12F4974E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K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pneumoni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1A98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3E70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DM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05BA1" w14:textId="4CB265AB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7FC97" w14:textId="6DFBA34B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2032D" w14:textId="64D3BD55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0430BF40" w14:textId="77777777" w:rsidTr="00EB75FB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C7C6" w14:textId="43BF72C0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B38D" w14:textId="3216EE0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K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pneumoni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D9AE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9730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DM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1085E" w14:textId="7872F221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AE8A0" w14:textId="46B9C16E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AF9DE" w14:textId="43F2944D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5579E4E4" w14:textId="77777777" w:rsidTr="00EB75FB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A8A1" w14:textId="3B59EE6B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130A" w14:textId="4F6556EA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K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pneumoni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2559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A272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DM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3C476" w14:textId="138102D1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49C90" w14:textId="78DE1E9E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714E9" w14:textId="71094A7D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69B05870" w14:textId="77777777" w:rsidTr="00EB75FB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EC26" w14:textId="4E86EFA9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482B" w14:textId="6CB2B839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K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pneumoni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75B6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83A9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DM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ABB3F" w14:textId="0E49735B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E12FE" w14:textId="2BE7412E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B491A" w14:textId="7938915F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4D81C5F3" w14:textId="77777777" w:rsidTr="00EB75FB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B367" w14:textId="3957775C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53C8" w14:textId="32090BAD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K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pneumoni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DF92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BB8E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DM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3166C" w14:textId="191A78B0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FECED" w14:textId="12787D3E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102B6" w14:textId="1CB4171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3D1874F3" w14:textId="77777777" w:rsidTr="00EB75FB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E036" w14:textId="46DA006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1E6D" w14:textId="618F8880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K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pneumoni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3F3E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+D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3345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DM-1 + OXA-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3C0BF" w14:textId="102CF46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641C4" w14:textId="6E5374A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5E900" w14:textId="016FA8F0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5FB6B73B" w14:textId="77777777" w:rsidTr="00EB75FB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60D9" w14:textId="3BB62B21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451D" w14:textId="42AFCCA1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K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pneumoni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531D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+D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3063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DM-1 + OXA-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D304A" w14:textId="134FF4EF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2570E" w14:textId="612FAB3F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29B91" w14:textId="1B05697B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57413DBC" w14:textId="77777777" w:rsidTr="00EB75FB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3D0E" w14:textId="0A1BD23A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2E22" w14:textId="4B92A55B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K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pneumoni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A57F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+D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B621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DM-1 + OXA-1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1E449" w14:textId="6AFEB1DE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F8541" w14:textId="569EEE18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80C6B" w14:textId="20D835A4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758B1983" w14:textId="77777777" w:rsidTr="00EB75FB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3F78" w14:textId="446D9BE1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C732" w14:textId="1E15D6AF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K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oxytoc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9286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CB7E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DM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345B7" w14:textId="719AB6DF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64604" w14:textId="4CCE38E1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8B456" w14:textId="790B38F2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77367B7A" w14:textId="77777777" w:rsidTr="00EB75FB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A15C" w14:textId="2F509C98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lastRenderedPageBreak/>
              <w:t>27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407A" w14:textId="2B5E187C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C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freundi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847A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156A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DM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835DD" w14:textId="13297AA0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7152A" w14:textId="385A3582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39060" w14:textId="660ADE82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17DDBCDD" w14:textId="77777777" w:rsidTr="00EB75FB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F7E7" w14:textId="4C3522F4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00B5" w14:textId="08CC4F14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C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freundi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E48A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609F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DM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C691C" w14:textId="1AD89C55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93D9A" w14:textId="265810BA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CFC09" w14:textId="0C4D0526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1426A60B" w14:textId="77777777" w:rsidTr="00EB75FB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2ABA" w14:textId="3D674DF6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DD23" w14:textId="720652B6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C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freundi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7110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5BA4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DM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05A8C" w14:textId="21B74CDF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EA100" w14:textId="11E26360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3454E" w14:textId="6BFC992E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5F837C69" w14:textId="77777777" w:rsidTr="00EB75FB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AC45" w14:textId="4BBE21DB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965A" w14:textId="533FE44B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C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freundi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D8E1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15F2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DM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08F19" w14:textId="589999B0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E960A" w14:textId="028AD8B3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EBCF3" w14:textId="4F633319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365FA277" w14:textId="77777777" w:rsidTr="00BF08D9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A295" w14:textId="36A06F6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2112F" w14:textId="2DF8D725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E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cloac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16DC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C726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DM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3AC63" w14:textId="6BCCD32A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9128E" w14:textId="010ED332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99B18" w14:textId="0600CA85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08B2A143" w14:textId="77777777" w:rsidTr="00BF08D9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724B" w14:textId="4B5481B9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57087" w14:textId="62844B7A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E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cloac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B73F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BB50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DM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2B439" w14:textId="157CBA65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89F1C" w14:textId="217CDC2A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CDC0C" w14:textId="522D5794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21A595C1" w14:textId="77777777" w:rsidTr="00BF08D9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4634" w14:textId="4412269A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F21F1" w14:textId="0E98147A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E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cloac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E759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4880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DM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F4A6A" w14:textId="38106C2E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69E59" w14:textId="13C36BC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58E01" w14:textId="5AEDE76A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4D126714" w14:textId="77777777" w:rsidTr="00960B2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DB56" w14:textId="00FE4550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1645B" w14:textId="5E4C07A9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E. col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E967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CF16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DM-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E6173" w14:textId="16B2D573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D462D" w14:textId="6AF09268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A1E89" w14:textId="1A436D72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149A70A0" w14:textId="77777777" w:rsidTr="00960B2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4707" w14:textId="193BD7E5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6AC70" w14:textId="098C844C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E. col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16CF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E00A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DM-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C9522" w14:textId="2F592E6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20759" w14:textId="2FB64275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0E4E8" w14:textId="1C3C60EE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39FBBDF7" w14:textId="77777777" w:rsidTr="00960B2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6386" w14:textId="5DB78736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9C467" w14:textId="3DAEEBED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E. col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6A27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1FA0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DM-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B2594" w14:textId="79A20183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D5A30" w14:textId="35DA8350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9987C" w14:textId="0B2ACB95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0BCDBAEC" w14:textId="77777777" w:rsidTr="00960B2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7C4F" w14:textId="5E57573B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4926E" w14:textId="0E77AB1B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E. col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547D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00AC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DM-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6A858" w14:textId="2779C7E4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4F3FC" w14:textId="78C8A50A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0F757" w14:textId="7C79AD4E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2DF8F834" w14:textId="77777777" w:rsidTr="00960B2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9BF1" w14:textId="21044B7E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34CD6" w14:textId="396D492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E. col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70F5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17DC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DM-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116E2" w14:textId="54559090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7AC46" w14:textId="2677EC94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8E0E8" w14:textId="3D61E893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09C9AB44" w14:textId="77777777" w:rsidTr="00960B2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A727" w14:textId="3434785C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748D9" w14:textId="7527CBB0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E. col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AA30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C8EF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DM-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435F8" w14:textId="640ADF7D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726F7" w14:textId="7B5A4255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E8A3A" w14:textId="3543AD39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090EEA05" w14:textId="77777777" w:rsidTr="00960B2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FB2A" w14:textId="2939311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F3B38" w14:textId="20731436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E. col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BFB1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B5F4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DM-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62482" w14:textId="19C861B3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38B62" w14:textId="7CE7B6CA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707B1" w14:textId="7A7E36D2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532ED8DC" w14:textId="77777777" w:rsidTr="00960B2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77B1" w14:textId="01930262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08BC8" w14:textId="645A77D4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E. col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4042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248D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DM-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429BC" w14:textId="66F453A2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1FC85" w14:textId="50BC01F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15176" w14:textId="3969BBC5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7F64B4DA" w14:textId="77777777" w:rsidTr="00960B2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4437" w14:textId="474DBD6E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FD915" w14:textId="79DB9FA8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E. col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D212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D567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DM-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1BA97" w14:textId="1F8E56D1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01B88" w14:textId="5150F141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D00CE" w14:textId="696BF772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4FECD9B1" w14:textId="77777777" w:rsidTr="00960B2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FD1D" w14:textId="341D8379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D2D5B" w14:textId="13081B7B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E. col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E483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+D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3101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DM-5 + OXA-1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CF523" w14:textId="0E365D1F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530A2" w14:textId="38900CC9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7866D" w14:textId="2DE60AE0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56A3A5F8" w14:textId="77777777" w:rsidTr="00960B2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29D3" w14:textId="7D781179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96B47" w14:textId="28E26ABD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E. col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64A7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16AF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DM-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A245F" w14:textId="31E3E113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22076" w14:textId="0DE60C3F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4216F" w14:textId="345242F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42BFDFDD" w14:textId="77777777" w:rsidTr="00EE46E8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04AB" w14:textId="692FC16F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EB56" w14:textId="274E1A22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K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pneumoni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2C91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86D9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DM-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B1A4F" w14:textId="0B042CB3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D1C9F" w14:textId="728B83D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FC406" w14:textId="6C24FE56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3C5F9C5C" w14:textId="77777777" w:rsidTr="00EE46E8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F847" w14:textId="318DAAFD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9136" w14:textId="2B9E7252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C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freundi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A126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3B85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DM-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63BF4" w14:textId="67B782CA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6C2EE" w14:textId="59932400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0DC48" w14:textId="0236B54A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2C2A9870" w14:textId="77777777" w:rsidTr="00EE46E8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45F8" w14:textId="563E16FA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1F0C" w14:textId="355BF7FC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E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cloac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F509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46C5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DM-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EA7A4" w14:textId="4A069EC1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221A3" w14:textId="2906A455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122A4" w14:textId="2835E43E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4D2F158B" w14:textId="77777777" w:rsidTr="00BF357A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D6A1" w14:textId="6F160F5A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4DC71" w14:textId="0164F2B1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E. col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C1ED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8A00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NDM-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7E0DD" w14:textId="13709EEA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A6756" w14:textId="34E0D61C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B1B33" w14:textId="41DF0573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</w:tr>
      <w:tr w:rsidR="00815350" w:rsidRPr="0070120C" w14:paraId="3CA32417" w14:textId="77777777" w:rsidTr="00BF357A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612C" w14:textId="12C3B184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E8924" w14:textId="7836B62E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E. col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C760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888B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NDM-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2F61D" w14:textId="5F050D4D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8AA87" w14:textId="21CF4652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2B769" w14:textId="0397C89F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</w:tr>
      <w:tr w:rsidR="00815350" w:rsidRPr="0070120C" w14:paraId="5711F95B" w14:textId="77777777" w:rsidTr="00BF357A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643D" w14:textId="0B45A3BC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68DA" w14:textId="12067EEE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K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pneumoni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543B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1787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NDM-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06371" w14:textId="1B865B03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3D83E" w14:textId="764A142E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B9578" w14:textId="7B78717E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</w:tr>
      <w:tr w:rsidR="00815350" w:rsidRPr="0070120C" w14:paraId="2C026A5A" w14:textId="77777777" w:rsidTr="00BF357A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ECF3" w14:textId="6866CF84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1EC3" w14:textId="209ADE3D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K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pneumoni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FBAD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F7B5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NDM-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CCF1E" w14:textId="1636C1F8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28F1D" w14:textId="625D68AF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8FD82" w14:textId="5E3EB226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</w:tr>
      <w:tr w:rsidR="00815350" w:rsidRPr="0070120C" w14:paraId="196C339B" w14:textId="77777777" w:rsidTr="00BF357A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C2F4" w14:textId="21851E3E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F6B0" w14:textId="0982B9C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K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variicol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9514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039F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NDM-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4BF0E" w14:textId="429C214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26330" w14:textId="10D7454F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3FFE1" w14:textId="4D15B3D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</w:tr>
      <w:tr w:rsidR="00815350" w:rsidRPr="0070120C" w14:paraId="34C9B60A" w14:textId="77777777" w:rsidTr="00BF357A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851E" w14:textId="34D532B8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B880" w14:textId="0552AE94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K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variicol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CFDA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D7BA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NDM-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BEC64" w14:textId="1C9F0803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8686F" w14:textId="3A6FB383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B3554" w14:textId="424CB8D6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</w:tr>
      <w:tr w:rsidR="00815350" w:rsidRPr="0070120C" w14:paraId="09515A90" w14:textId="77777777" w:rsidTr="00BF357A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699C" w14:textId="263E1F7E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668E" w14:textId="3117D9B6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K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variicol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2A1B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2374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NDM-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4E438" w14:textId="3F1B8246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41255" w14:textId="2ABC4D8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0267E" w14:textId="215686B0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</w:tr>
      <w:tr w:rsidR="00815350" w:rsidRPr="0070120C" w14:paraId="659F2731" w14:textId="77777777" w:rsidTr="003539C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EEEE" w14:textId="2D08C1E3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9D5CE" w14:textId="2DD886E6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E. col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F0A6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0A54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DM-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4F7AE" w14:textId="450E7EB8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EACC5" w14:textId="61C5EC56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E43F" w14:textId="2FDFE2FD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0EB5768F" w14:textId="77777777" w:rsidTr="003539C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68A1" w14:textId="3CE0A584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DBC8F" w14:textId="5253591E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E. col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8C26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4B3F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NDM-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B87A0" w14:textId="6581BE0A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EF9DD" w14:textId="4024E941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6CFA" w14:textId="0EBDF9CF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</w:tr>
      <w:tr w:rsidR="00815350" w:rsidRPr="0070120C" w14:paraId="279B045A" w14:textId="77777777" w:rsidTr="003539C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0737" w14:textId="0CD3E1CE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BBCD3" w14:textId="16D15BA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E. col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9717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F5D1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VIM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2300F" w14:textId="505EA33B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AA730" w14:textId="4007F36D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C99F3" w14:textId="5D8585ED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7A8F4917" w14:textId="77777777" w:rsidTr="003539C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BAF4" w14:textId="4F81C833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lastRenderedPageBreak/>
              <w:t>58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AD657" w14:textId="74595AED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E. col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AE2F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1991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VIM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19703" w14:textId="3F2B9F61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AFE91" w14:textId="38BB965D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4EE85" w14:textId="68573F2C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3775AA10" w14:textId="77777777" w:rsidTr="003539C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0352" w14:textId="73DF9E05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04651" w14:textId="23B3DEB5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E. col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6FFD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F93B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VIM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00861" w14:textId="728E67FD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E30B3" w14:textId="60385CBF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F3D75" w14:textId="2EDFE7F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669C5B0C" w14:textId="77777777" w:rsidTr="00EE46E8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0B9E" w14:textId="6F0D10D1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8423" w14:textId="5F7D41CC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K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pneumoni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2775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66FB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VIM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F7CDD" w14:textId="7551ABDE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5CDF4" w14:textId="6CE13865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ACECD" w14:textId="583A1124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7EE006D0" w14:textId="77777777" w:rsidTr="00EE46E8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CDA1" w14:textId="53F902B4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4D0B" w14:textId="5DB53DDF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K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pneumoni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5145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BFB2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VIM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F04C6" w14:textId="57D4041C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71C8A" w14:textId="2BD17E40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E903A" w14:textId="79626574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3EB9BE79" w14:textId="77777777" w:rsidTr="00EE46E8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629B" w14:textId="25E1765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B6B1" w14:textId="3D10F9E0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K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pneumoni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6AD0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5E1F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VIM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37359" w14:textId="713DDB94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CFDFD" w14:textId="59F2655D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8B8E3" w14:textId="44963352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5CB939BC" w14:textId="77777777" w:rsidTr="00EE46E8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F1E9" w14:textId="02D49835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5C33" w14:textId="21D0FA93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K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pneumoni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E15F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F957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VIM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653F3" w14:textId="253E3201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F66D8" w14:textId="5E0AED1D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956F1" w14:textId="78EE1594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3461C897" w14:textId="77777777" w:rsidTr="00B210D5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C780" w14:textId="18BED11E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4A0D" w14:textId="01B22078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K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pneumoni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9250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ECBE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VIM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AFB28" w14:textId="0637FA6D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207F9" w14:textId="4B5311E3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89826" w14:textId="12E8D1FA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23EA45DA" w14:textId="77777777" w:rsidTr="00B210D5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1A14" w14:textId="3C32E88C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4735" w14:textId="3AF7A836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K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pneumoni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A335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F1C3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VIM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E8096" w14:textId="7E0D09DE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7BD8E" w14:textId="17D295C2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FB9DD" w14:textId="1AC30EF9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4B9A75A5" w14:textId="77777777" w:rsidTr="00B210D5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8BB1" w14:textId="6A77EFBC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FAC9" w14:textId="09B5A6C6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K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pneumoni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EA07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F5CB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VIM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E5220" w14:textId="2537E180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16652" w14:textId="07A5A5C5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F49AD" w14:textId="627CF2A3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7133BFA1" w14:textId="77777777" w:rsidTr="00B210D5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2842" w14:textId="08E77270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6CB4" w14:textId="58D0E010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K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pneumoni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11A1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17F8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VIM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94DB4" w14:textId="0C5A354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6A63F" w14:textId="22B27114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466AC" w14:textId="230CBF0F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72F65C37" w14:textId="77777777" w:rsidTr="003372F4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7A19" w14:textId="3E25412D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7FF9B" w14:textId="62D8FA89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E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cloac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8DB6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65FF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VIM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7AA2D" w14:textId="40AF9DE5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83F38" w14:textId="114ED0FD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DFAAC" w14:textId="1946D77A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2E6087BB" w14:textId="77777777" w:rsidTr="003372F4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B1F9" w14:textId="21EBA78C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4915F" w14:textId="3F50858F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E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cloac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C359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255E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VIM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E60B1" w14:textId="0D360169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01C19" w14:textId="770CF752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2D4F4" w14:textId="1CFCE24D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5C96612A" w14:textId="77777777" w:rsidTr="003372F4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EAC6" w14:textId="2DE7EDFB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27F99" w14:textId="6E000CAB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E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cloac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1056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818C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VIM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F8438" w14:textId="2D9D58D4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02033" w14:textId="0A370536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025C9" w14:textId="21C8CCC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7958D73B" w14:textId="77777777" w:rsidTr="00B210D5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7D99" w14:textId="10E2D615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1B4A" w14:textId="5C204301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E. col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D560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A882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VIM-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B3488" w14:textId="3814D260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B0CCF" w14:textId="67D1E8CF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76560" w14:textId="429ED43D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0BB79037" w14:textId="77777777" w:rsidTr="00B210D5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FDF3" w14:textId="2D01456A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3581" w14:textId="728F1340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C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freundi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9B16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7355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 xml:space="preserve">VIM-2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C63A3" w14:textId="133E38D4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7434C" w14:textId="1545CD3C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DA7B5" w14:textId="72E54C72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7D8D5F01" w14:textId="77777777" w:rsidTr="00B210D5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5012" w14:textId="77D5F2D9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7DF5" w14:textId="0903A8F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C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freundi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FB6A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026D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VIM-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7DF2D" w14:textId="6A40214D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97113" w14:textId="58C49858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3DACA" w14:textId="1D386476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3D329C62" w14:textId="77777777" w:rsidTr="00B210D5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B196" w14:textId="53E68A6E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83A9" w14:textId="7DC793D1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C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freundi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BEC4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2CE9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 xml:space="preserve">VIM-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CB9F8" w14:textId="790E739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711F8" w14:textId="0F90339E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93DC0" w14:textId="28E3A775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239FB6AC" w14:textId="77777777" w:rsidTr="00B210D5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26D4" w14:textId="5C1BC533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7AF1" w14:textId="544BFBD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C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freundi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46EC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7745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VIM-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25A00" w14:textId="41B0810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373DD" w14:textId="1736DD0D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0B22A" w14:textId="3D26213D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2CAD790E" w14:textId="77777777" w:rsidTr="00B210D5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ADEA" w14:textId="4C1D1CB0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C425" w14:textId="369D6624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C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freundi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ACFD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2ED0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VIM-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9D7A7" w14:textId="2296E755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2DF55" w14:textId="3CDC6B74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EAC87" w14:textId="7AFA43F9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729E1ED8" w14:textId="77777777" w:rsidTr="00B210D5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E8E7" w14:textId="6F2AF7AE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9F17" w14:textId="54668D60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C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freundi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FF89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FDDD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VIM-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5F1FC" w14:textId="2942A714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11D34" w14:textId="4C9CCE3B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A0065" w14:textId="45147B31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7018E270" w14:textId="77777777" w:rsidTr="00B210D5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43EC" w14:textId="0ADF1C3B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8D86" w14:textId="2D6A5574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C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freundi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30E2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3AD3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VIM-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379A2" w14:textId="7B670B79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E128B" w14:textId="4A74B771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A3E68" w14:textId="10519483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3B86197C" w14:textId="77777777" w:rsidTr="00B210D5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C78B" w14:textId="4C90D533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E5DA" w14:textId="0C68491E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E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cloac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CB8A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43D3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VIM-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FD58F" w14:textId="3E0DCF51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0BBF9" w14:textId="0B948650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7FDF3" w14:textId="3C8EC6E1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75D94542" w14:textId="77777777" w:rsidTr="00541737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8B75" w14:textId="7321C058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EC014" w14:textId="06FD95A4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E. col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7811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CB83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VIM-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1484B" w14:textId="054C47E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F27B5" w14:textId="55F2A3BC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32904" w14:textId="475C484B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</w:tr>
      <w:tr w:rsidR="00815350" w:rsidRPr="0070120C" w14:paraId="7AB44D09" w14:textId="77777777" w:rsidTr="00541737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E7C5" w14:textId="62E048CE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22E88" w14:textId="5FFC6A38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E. col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F98F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E133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IMP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D6447" w14:textId="7547AD59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CD048" w14:textId="4C42E78A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F47DA" w14:textId="67E254A2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</w:tr>
      <w:tr w:rsidR="00815350" w:rsidRPr="0070120C" w14:paraId="2112B4F6" w14:textId="77777777" w:rsidTr="00E6203D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401D" w14:textId="682B8C69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7D76" w14:textId="0AB15B3B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K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pneumoni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0B7A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5204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IMP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61F52" w14:textId="7098BF60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C6BA6" w14:textId="0F6E0145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A977F" w14:textId="54D8C9E3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</w:tr>
      <w:tr w:rsidR="00815350" w:rsidRPr="0070120C" w14:paraId="5AFD58A7" w14:textId="77777777" w:rsidTr="00E6203D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0254" w14:textId="1CB4A35E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3CDC" w14:textId="05CBDF42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C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freundi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B6CA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2864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IMP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D6954" w14:textId="3371D5E8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EB607" w14:textId="70E4537E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9DD59" w14:textId="123DB28B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</w:tr>
      <w:tr w:rsidR="00815350" w:rsidRPr="0070120C" w14:paraId="37089073" w14:textId="77777777" w:rsidTr="00E6203D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EDC7" w14:textId="755E9810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C429" w14:textId="03B9BCBE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K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pneumoni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1CB5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0DFD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IMP-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D92A1" w14:textId="64DDCC2B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EFDBB" w14:textId="524635BD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8E792" w14:textId="20D14644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</w:tr>
      <w:tr w:rsidR="00815350" w:rsidRPr="0070120C" w14:paraId="08E134C1" w14:textId="77777777" w:rsidTr="00E6203D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5F65" w14:textId="1E638FE9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9ACD" w14:textId="3C613D9C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C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freundi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A701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A6DB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IMP-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E0311" w14:textId="74CA429D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85F0C" w14:textId="118CB145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307DB" w14:textId="5779BD89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</w:tr>
      <w:tr w:rsidR="00815350" w:rsidRPr="0070120C" w14:paraId="350E4B2C" w14:textId="77777777" w:rsidTr="00E6203D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7B92" w14:textId="1B1CFD99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775E" w14:textId="2D775F7C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E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hormaeche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1722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3FDA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IMP-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8797F" w14:textId="247D0F0C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9B4CE" w14:textId="13933BFF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A4177" w14:textId="0060AAF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</w:tr>
      <w:tr w:rsidR="00815350" w:rsidRPr="0070120C" w14:paraId="540CDD38" w14:textId="77777777" w:rsidTr="00E6203D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A1C4" w14:textId="389F8303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9A51" w14:textId="49873BAE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E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hormaeche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0584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9D5B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IMP-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E5E09" w14:textId="455D4193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A5F07" w14:textId="256E116D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C6EA0" w14:textId="5A825146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</w:tr>
      <w:tr w:rsidR="00815350" w:rsidRPr="0070120C" w14:paraId="3040BA2D" w14:textId="77777777" w:rsidTr="00E6203D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992B" w14:textId="5E6A3152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C8B4" w14:textId="6B9AE141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E. col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A989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C841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IMP-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25D80" w14:textId="6FEA3E63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9C2F5" w14:textId="1E7088F3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8E11C" w14:textId="2100C91E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</w:tr>
      <w:tr w:rsidR="00815350" w:rsidRPr="0070120C" w14:paraId="579506D7" w14:textId="77777777" w:rsidTr="00E6203D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235E" w14:textId="47CF0216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lastRenderedPageBreak/>
              <w:t>89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B0E1" w14:textId="7688A149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K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pneumoni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7883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0C16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IMP-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68150" w14:textId="233AD6AF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B7AF5" w14:textId="39DB45BC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8D8E1" w14:textId="73338AC2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</w:tr>
      <w:tr w:rsidR="00815350" w:rsidRPr="0070120C" w14:paraId="7CD96C14" w14:textId="77777777" w:rsidTr="00E6203D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5933" w14:textId="0B8A6909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AD00" w14:textId="0E8FF01D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K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pneumoni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D109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1FCF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IMP-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8245D" w14:textId="0750CCB2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7C74C" w14:textId="56E98E90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57B56" w14:textId="2E88E821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</w:tr>
      <w:tr w:rsidR="00815350" w:rsidRPr="0070120C" w14:paraId="07B4848D" w14:textId="77777777" w:rsidTr="00E6203D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334D" w14:textId="1A79C6DB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EA82" w14:textId="58C3B8BB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E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hormaeche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7FC1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D2C5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IMP-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8D097" w14:textId="6714409F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728D1" w14:textId="314FD022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5AC6C" w14:textId="473E3833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</w:tr>
      <w:tr w:rsidR="00815350" w:rsidRPr="0070120C" w14:paraId="31BA9FCD" w14:textId="77777777" w:rsidTr="00E6203D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DC7B" w14:textId="28CF1E8B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2A8F" w14:textId="03DA4A82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E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hormaeche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7B8E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B4A0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IMP-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34740" w14:textId="0FE86978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14469" w14:textId="6C74FDDA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A21AC" w14:textId="2381052D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</w:tr>
      <w:tr w:rsidR="00815350" w:rsidRPr="0070120C" w14:paraId="0FC6BC59" w14:textId="77777777" w:rsidTr="00E6203D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3D8F" w14:textId="4B368131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78BB" w14:textId="777D3C86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S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marcescen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7958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15E3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IMP-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3750A" w14:textId="6C3FF2F1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DD6BA" w14:textId="0B292545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36C18" w14:textId="32986C73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</w:tr>
      <w:tr w:rsidR="00815350" w:rsidRPr="0070120C" w14:paraId="00C35F2A" w14:textId="77777777" w:rsidTr="00E6203D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5DD3" w14:textId="7A00444D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4A09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Escherichia coli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01B4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2657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IMP-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EAA2D" w14:textId="07A16F4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360A2" w14:textId="1FB79159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EE9FD" w14:textId="4298C08F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</w:tr>
      <w:tr w:rsidR="00815350" w:rsidRPr="0070120C" w14:paraId="115D931C" w14:textId="77777777" w:rsidTr="0029346B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6FF9" w14:textId="4D0EB6AF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999E" w14:textId="41DCE9DB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K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pneumoni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38DC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3082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IMP-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7A3DF" w14:textId="6036A4C4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68823" w14:textId="358ACF21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196A8" w14:textId="1CCF137A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</w:tr>
      <w:tr w:rsidR="00815350" w:rsidRPr="0070120C" w14:paraId="09710A69" w14:textId="77777777" w:rsidTr="0029346B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581C" w14:textId="6D6FF124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1A30" w14:textId="082D26B8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E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hormaeche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927C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59DD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IMP-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B63AD" w14:textId="7C03EE98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BCF5E" w14:textId="0B7AD258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F3C16" w14:textId="3AFB016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</w:tr>
      <w:tr w:rsidR="00815350" w:rsidRPr="0070120C" w14:paraId="7EC5DC3D" w14:textId="77777777" w:rsidTr="0029346B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1FB5" w14:textId="0AACDBE4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3A20" w14:textId="05C89C86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K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pneumoni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8929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B1D3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IMP-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0EAE1" w14:textId="1FFED823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FA3EA" w14:textId="2BF4E5F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00A3E" w14:textId="04FE43E9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</w:tr>
      <w:tr w:rsidR="00815350" w:rsidRPr="0070120C" w14:paraId="11CD9922" w14:textId="77777777" w:rsidTr="0029346B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09B3" w14:textId="56F83E4C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BD1D" w14:textId="5C853DC6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K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pneumoni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FE5D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274D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IMP-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99602" w14:textId="09117496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C86D2" w14:textId="0A508ECB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CF3B0" w14:textId="2E166A7C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</w:tr>
      <w:tr w:rsidR="00815350" w:rsidRPr="0070120C" w14:paraId="57B03D3D" w14:textId="77777777" w:rsidTr="0029346B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59F0" w14:textId="5D77DB23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0295" w14:textId="4EA49160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K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pneumoni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0962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ED29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IMP-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621B3" w14:textId="3CDA0A73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7A7C6" w14:textId="639A66F2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BFEF1" w14:textId="70BAD24A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</w:tr>
      <w:tr w:rsidR="00815350" w:rsidRPr="0070120C" w14:paraId="0E0444ED" w14:textId="77777777" w:rsidTr="0067681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3743" w14:textId="66847372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6C09C" w14:textId="2945D7CE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E. col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EE25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FA9A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IMP-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5B4D9" w14:textId="1F3D62AE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7A694" w14:textId="173B1EB6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E22A6" w14:textId="2471D50D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</w:tr>
      <w:tr w:rsidR="00815350" w:rsidRPr="0070120C" w14:paraId="35D35FED" w14:textId="77777777" w:rsidTr="0067681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ED12" w14:textId="7A782BBB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7B57E" w14:textId="571A6ED4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E. col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501A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F187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IMP-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19A18" w14:textId="344EE205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13A39" w14:textId="2EA23FB3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37CB1" w14:textId="313883D8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</w:tr>
      <w:tr w:rsidR="00815350" w:rsidRPr="0070120C" w14:paraId="1C9DE17C" w14:textId="77777777" w:rsidTr="0067681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E7D5" w14:textId="033B6C4F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19CF6" w14:textId="16FAB720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E. col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6741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F2F1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SIM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CE896" w14:textId="5D76E9A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37E96" w14:textId="408DA5C6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C0DE6" w14:textId="49A455A0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</w:tr>
      <w:tr w:rsidR="00815350" w:rsidRPr="0070120C" w14:paraId="7095AB3C" w14:textId="77777777" w:rsidTr="00854ED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1CF9" w14:textId="15926A5E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6EE0" w14:textId="2E8FE670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E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cloac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48F0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D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F68D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OXA-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F777C" w14:textId="1F69E584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797FA" w14:textId="24348E54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E3A0C" w14:textId="6EE2DBBF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4DF369D5" w14:textId="77777777" w:rsidTr="00FA3307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0493" w14:textId="0D6B599A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44E9" w14:textId="1BEAB04B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P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aeruginosa</w:t>
            </w:r>
            <w:proofErr w:type="spellEnd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 </w:t>
            </w: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ATCC 278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5963" w14:textId="57CA57E2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1464" w14:textId="43911A01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809AF" w14:textId="3885EF5C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851C0" w14:textId="5374B34B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4D7B1" w14:textId="16085B6F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77FFEE11" w14:textId="77777777" w:rsidTr="00FA3307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F201" w14:textId="75EC60B1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CE8D" w14:textId="3BFECD4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P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aeruginosa</w:t>
            </w:r>
            <w:proofErr w:type="spellEnd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 </w:t>
            </w: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PAO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EE48" w14:textId="6D352BA3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320D" w14:textId="1252A14B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5D3CB" w14:textId="7B60DC35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AFFFE" w14:textId="440D2C20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B86D3" w14:textId="2BC582EE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284F7A0F" w14:textId="77777777" w:rsidTr="00186968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02D5" w14:textId="0C873AB1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26B22" w14:textId="5E23AE6F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P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aerugin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FBAD" w14:textId="4433733B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ED4B" w14:textId="0B31813F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 xml:space="preserve">PDC </w:t>
            </w:r>
            <w:proofErr w:type="spellStart"/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overproduc</w:t>
            </w:r>
            <w:r w:rsidR="009F417E"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tio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74118" w14:textId="36E5F208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9104F" w14:textId="0D5D06F0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37154" w14:textId="5C26C41A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437BC36C" w14:textId="77777777" w:rsidTr="00186968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636D" w14:textId="3B04984E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4F523" w14:textId="6C39FDEE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P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aerugin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FD75" w14:textId="3E29A2DD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3EC1" w14:textId="5A8FE6E2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 xml:space="preserve">PDC </w:t>
            </w:r>
            <w:proofErr w:type="spellStart"/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overproduc</w:t>
            </w:r>
            <w:r w:rsidR="009F417E"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tio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8565D" w14:textId="6D9D78F5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62F56" w14:textId="5A1A8858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2D255" w14:textId="21D62741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276FE302" w14:textId="77777777" w:rsidTr="00186968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D714" w14:textId="38A67D08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C1A19" w14:textId="4101D6D9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P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aerugin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E010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9B62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GES-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EC2B7" w14:textId="3658C3B6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9E3A" w14:textId="7CA3C2CD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2F64E" w14:textId="0E17B712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40ECD0AD" w14:textId="77777777" w:rsidTr="00186968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80F2" w14:textId="2BC820AD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386C0" w14:textId="456C6B03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P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aerugin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4E7E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E9F9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VEB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CEA1F" w14:textId="1B7A6409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E79FC" w14:textId="21B9BCEF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A8068" w14:textId="55FBB72F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5CEA4ECE" w14:textId="77777777" w:rsidTr="00186968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4DD8" w14:textId="345D596B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D3EDF" w14:textId="489A7015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P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aerugin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BDF6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751C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VEB-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69ED7" w14:textId="121D585C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89F0F" w14:textId="0EB462DB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ACD13" w14:textId="4683CB3E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6C70C743" w14:textId="77777777" w:rsidTr="00186968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2D3F" w14:textId="2D3AB26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A9FC2" w14:textId="67F94666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P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aerugin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8F1A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7FB4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KPC-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D237D" w14:textId="6FED2E0E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73911" w14:textId="32BFFC9E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52608" w14:textId="58957273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3ECC9B6B" w14:textId="77777777" w:rsidTr="00186968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44AF" w14:textId="4BCA52A2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CC46B" w14:textId="09BF1180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P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aerugin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045B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D579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DM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9688F" w14:textId="7C0BB51B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D1B7A" w14:textId="7BDD8BF6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3F5E1" w14:textId="60065BA9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24A5BFA6" w14:textId="77777777" w:rsidTr="00186968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3A2D" w14:textId="0A38496C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BB62D" w14:textId="1850CC64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P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aerugin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B06B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CB11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DM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F2EFB" w14:textId="0C20C61E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A2AEC" w14:textId="66129C11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D9479" w14:textId="1E4D15C8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054EB821" w14:textId="77777777" w:rsidTr="00186968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070B" w14:textId="4AA73303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8EC44" w14:textId="01F5C9E1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P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aerugin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BA2E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4982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DM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3CF0E" w14:textId="6FF1F192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B02DC" w14:textId="00B9DC4C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9834A" w14:textId="2EA7D170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51052FFB" w14:textId="77777777" w:rsidTr="00186968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8269" w14:textId="028EAAE5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9C75E" w14:textId="5298DDA8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P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aerugin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3718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544E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DM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72434" w14:textId="74451223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4C012" w14:textId="75B09C59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962EE" w14:textId="4D6EE8D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053CA324" w14:textId="77777777" w:rsidTr="00186968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A31F" w14:textId="23D68316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4CE86" w14:textId="37FF2DEE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P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aerugin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EAF6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91A6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DM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53C37" w14:textId="59C970E0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3B237" w14:textId="0BD70D50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8D693" w14:textId="714CE0C1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121F77F3" w14:textId="77777777" w:rsidTr="00186968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5879" w14:textId="132DBA41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DDCDF" w14:textId="1D9BC7E1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P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aerugin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125C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1881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DM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8F8D5" w14:textId="2986D24C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EF9D7" w14:textId="60BFC3E6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38DB0" w14:textId="0814DCD1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6DE2CBA0" w14:textId="77777777" w:rsidTr="00186968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650A" w14:textId="5FCE88A9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62094" w14:textId="1CEDE10A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P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aerugin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8F7B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20A0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NDM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563C7" w14:textId="58F13139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1B856" w14:textId="09354CB8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99C6E" w14:textId="64B638D2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33509EAD" w14:textId="77777777" w:rsidTr="00186968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A4A6" w14:textId="526BBFD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119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B40F5" w14:textId="3F46B880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P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aerugin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C9E1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6C2B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VIM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A86A3" w14:textId="15232FD6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BECF7" w14:textId="3B04D61C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E79B9" w14:textId="75F469C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6F4D37D6" w14:textId="77777777" w:rsidTr="00186968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1F0D" w14:textId="7221D202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lastRenderedPageBreak/>
              <w:t>12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80525" w14:textId="627C4496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P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aerugin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4AF6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9622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VIM-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E7D3A" w14:textId="4285128B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702F8" w14:textId="08162631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9C952" w14:textId="3BB86420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4B634797" w14:textId="77777777" w:rsidTr="00186968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FFE9" w14:textId="2B917273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D482B" w14:textId="075406B4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P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aerugin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47C7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814E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VIM-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95B7C" w14:textId="5B7C5499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78F31" w14:textId="78FA6462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D416A" w14:textId="3160B33D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73D94F4F" w14:textId="77777777" w:rsidTr="00186968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3BA8" w14:textId="0EF7544F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360AB" w14:textId="20EAB849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P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aerugin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4249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ACE8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VIM-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51792" w14:textId="14C9178F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62D55" w14:textId="0447AB85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5E1EF" w14:textId="6A9E1082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35856458" w14:textId="77777777" w:rsidTr="00186968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8075" w14:textId="1D74FD19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104F5" w14:textId="62F4CB14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P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aerugin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1FF8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3566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VIM-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06EC2" w14:textId="7AFED3F8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5E71D" w14:textId="2A44885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006E6" w14:textId="1D1CCEE8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6B3AE54B" w14:textId="77777777" w:rsidTr="00186968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660C" w14:textId="26FB4879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2D1A5" w14:textId="2C8B04EE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P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aerugin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8760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3F06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VIM-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59828" w14:textId="0F5CAE6A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AFB3D" w14:textId="086EA89F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542A6" w14:textId="5B639F04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36039026" w14:textId="77777777" w:rsidTr="00186968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6C5A" w14:textId="621A2935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88726" w14:textId="42096615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P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aerugin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7719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E00F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VIM-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E8175" w14:textId="04378E55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92F76" w14:textId="0A691EB1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E800E" w14:textId="5C6E2F81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  <w:tr w:rsidR="00815350" w:rsidRPr="0070120C" w14:paraId="176568D5" w14:textId="77777777" w:rsidTr="00186968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CD55" w14:textId="78BCD5CA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B1351" w14:textId="32CB0E0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P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aerugin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D14E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9718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IMP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35400" w14:textId="0B9E60D5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A6D80" w14:textId="4F1C0903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797C0" w14:textId="78FE8EED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</w:tr>
      <w:tr w:rsidR="00815350" w:rsidRPr="0070120C" w14:paraId="246B5EAD" w14:textId="77777777" w:rsidTr="00186968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832E" w14:textId="043F1575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C4058" w14:textId="38D43285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P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aerugin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587F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C299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IMP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E45D8" w14:textId="4480DB35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A3646" w14:textId="6F4E451F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10E39" w14:textId="0F153862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</w:tr>
      <w:tr w:rsidR="00815350" w:rsidRPr="0070120C" w14:paraId="2CB709AE" w14:textId="77777777" w:rsidTr="00186968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CEA4" w14:textId="02FE719F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34178" w14:textId="68C37F1E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P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aerugin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74E8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B9BB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IMP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9FF6C" w14:textId="572541B1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88675" w14:textId="3573C713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B277F" w14:textId="4E28E646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</w:tr>
      <w:tr w:rsidR="00815350" w:rsidRPr="0070120C" w14:paraId="190F5E8D" w14:textId="77777777" w:rsidTr="00186968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2A30" w14:textId="64FD97D0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129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E1BFA" w14:textId="5B2F4EAD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P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aerugin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0390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7891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IMP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31092" w14:textId="3F1EE5C1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F65DE" w14:textId="2DB9A39B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3AB4D" w14:textId="14D9290F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</w:tr>
      <w:tr w:rsidR="00815350" w:rsidRPr="0070120C" w14:paraId="2A3F55FF" w14:textId="77777777" w:rsidTr="00186968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F5D3" w14:textId="3179C98E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59F1C" w14:textId="710D959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P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aerugin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A799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7BCA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IMP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8BABE" w14:textId="6836460F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0D401" w14:textId="5EA6175F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2010F" w14:textId="7111081A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</w:tr>
      <w:tr w:rsidR="00815350" w:rsidRPr="0070120C" w14:paraId="1D15B61A" w14:textId="77777777" w:rsidTr="00186968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DE4B" w14:textId="3D311A84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13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6C819" w14:textId="32B4B7AF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P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aerugin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53A8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0F13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IMP-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C2AD6" w14:textId="4CA0478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432E8" w14:textId="1128406A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1959F" w14:textId="425A98D1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</w:tr>
      <w:tr w:rsidR="00815350" w:rsidRPr="0070120C" w14:paraId="79F41B62" w14:textId="77777777" w:rsidTr="00186968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C5E8" w14:textId="7F3DE954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13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0338B" w14:textId="09D46209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P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aerugin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224E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D6C3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IMP-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1DB2B" w14:textId="566AD2E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1E2C8" w14:textId="23928A74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5C430" w14:textId="68F76A25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</w:tr>
      <w:tr w:rsidR="00815350" w:rsidRPr="0070120C" w14:paraId="33FC3F12" w14:textId="77777777" w:rsidTr="00186968">
        <w:trPr>
          <w:trHeight w:val="290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766A" w14:textId="33C04EF0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3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8A8512" w14:textId="286B9072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P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aerugin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BEBB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F8CE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IMP-13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29CDC1" w14:textId="6C87DACF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C73390" w14:textId="0159CBFA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11FBF9" w14:textId="57E648B2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</w:tr>
      <w:tr w:rsidR="00815350" w:rsidRPr="0070120C" w14:paraId="322D8CC8" w14:textId="77777777" w:rsidTr="00186968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C778B" w14:textId="0460D763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52FFD0" w14:textId="7B571C3D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 xml:space="preserve">P. </w:t>
            </w:r>
            <w:proofErr w:type="spellStart"/>
            <w:r w:rsidRPr="0070120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fr-CH" w:eastAsia="fr-CH"/>
                <w14:ligatures w14:val="none"/>
              </w:rPr>
              <w:t>aerugin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CB331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B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33677" w14:textId="77777777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SPM-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AD6100" w14:textId="29DEEE7A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6F1AE2" w14:textId="3F87E7CA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R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740CB" w14:textId="108482A3" w:rsidR="00815350" w:rsidRPr="0070120C" w:rsidRDefault="00815350" w:rsidP="008153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</w:pPr>
            <w:r w:rsidRPr="0070120C">
              <w:rPr>
                <w:rFonts w:ascii="Calibri" w:eastAsia="Times New Roman" w:hAnsi="Calibri" w:cs="Calibri"/>
                <w:color w:val="000000"/>
                <w:kern w:val="0"/>
                <w:lang w:val="fr-CH" w:eastAsia="fr-CH"/>
                <w14:ligatures w14:val="none"/>
              </w:rPr>
              <w:t>Y</w:t>
            </w:r>
          </w:p>
        </w:tc>
      </w:tr>
    </w:tbl>
    <w:p w14:paraId="11A676A9" w14:textId="057D5DF0" w:rsidR="003D252F" w:rsidRPr="0062358D" w:rsidRDefault="003D252F" w:rsidP="003D252F">
      <w:r w:rsidRPr="0070120C">
        <w:t xml:space="preserve">NA, not applicable; (Y), </w:t>
      </w:r>
      <w:r w:rsidR="008753E2" w:rsidRPr="0070120C">
        <w:t xml:space="preserve">Yellow color: </w:t>
      </w:r>
      <w:r w:rsidRPr="0070120C">
        <w:t xml:space="preserve">enzyme is inhibited by </w:t>
      </w:r>
      <w:proofErr w:type="spellStart"/>
      <w:proofErr w:type="gramStart"/>
      <w:r w:rsidRPr="0070120C">
        <w:t>Taniborbactam</w:t>
      </w:r>
      <w:proofErr w:type="spellEnd"/>
      <w:r w:rsidRPr="0070120C">
        <w:t> ;</w:t>
      </w:r>
      <w:proofErr w:type="gramEnd"/>
      <w:r w:rsidRPr="0070120C">
        <w:t xml:space="preserve"> (R),</w:t>
      </w:r>
      <w:r w:rsidR="008753E2" w:rsidRPr="0070120C">
        <w:t xml:space="preserve"> Red color:</w:t>
      </w:r>
      <w:r w:rsidRPr="0070120C">
        <w:t xml:space="preserve"> enzyme is not inhibited by </w:t>
      </w:r>
      <w:proofErr w:type="spellStart"/>
      <w:r w:rsidRPr="0070120C">
        <w:t>Taniborbactam</w:t>
      </w:r>
      <w:proofErr w:type="spellEnd"/>
      <w:r w:rsidR="005E419A" w:rsidRPr="0070120C">
        <w:t xml:space="preserve">; Bold script, </w:t>
      </w:r>
      <w:r w:rsidR="00567501" w:rsidRPr="0070120C">
        <w:t>e</w:t>
      </w:r>
      <w:r w:rsidR="005E419A" w:rsidRPr="0070120C">
        <w:t xml:space="preserve">nzymes not inhibited by </w:t>
      </w:r>
      <w:proofErr w:type="spellStart"/>
      <w:r w:rsidR="005E419A" w:rsidRPr="0070120C">
        <w:t>Taniborbactam</w:t>
      </w:r>
      <w:proofErr w:type="spellEnd"/>
    </w:p>
    <w:sectPr w:rsidR="003D252F" w:rsidRPr="0062358D" w:rsidSect="00C548B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61A"/>
    <w:rsid w:val="00005FD8"/>
    <w:rsid w:val="00027D3D"/>
    <w:rsid w:val="00095DD9"/>
    <w:rsid w:val="0037619F"/>
    <w:rsid w:val="003D252F"/>
    <w:rsid w:val="00547002"/>
    <w:rsid w:val="0056683D"/>
    <w:rsid w:val="00567501"/>
    <w:rsid w:val="005E419A"/>
    <w:rsid w:val="0062358D"/>
    <w:rsid w:val="0070120C"/>
    <w:rsid w:val="007720FA"/>
    <w:rsid w:val="007C295E"/>
    <w:rsid w:val="00815350"/>
    <w:rsid w:val="008753E2"/>
    <w:rsid w:val="008C0A32"/>
    <w:rsid w:val="008C404D"/>
    <w:rsid w:val="009F417E"/>
    <w:rsid w:val="00A62EA9"/>
    <w:rsid w:val="00AA7CC8"/>
    <w:rsid w:val="00B47C12"/>
    <w:rsid w:val="00BA680E"/>
    <w:rsid w:val="00C548BD"/>
    <w:rsid w:val="00C75691"/>
    <w:rsid w:val="00CB205C"/>
    <w:rsid w:val="00CE7172"/>
    <w:rsid w:val="00D602A0"/>
    <w:rsid w:val="00DA0D0C"/>
    <w:rsid w:val="00E0161A"/>
    <w:rsid w:val="00EA2F2C"/>
    <w:rsid w:val="00ED6B7B"/>
    <w:rsid w:val="00F86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B96448"/>
  <w15:chartTrackingRefBased/>
  <w15:docId w15:val="{A0B43379-DBF9-4DC9-82EC-4006FA16A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16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16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16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16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16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16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16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16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16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161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161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61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161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161A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161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161A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161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161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016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161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16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161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016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161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E016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16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16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161A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E0161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C548B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48BD"/>
    <w:rPr>
      <w:color w:val="954F72"/>
      <w:u w:val="single"/>
    </w:rPr>
  </w:style>
  <w:style w:type="paragraph" w:customStyle="1" w:styleId="msonormal0">
    <w:name w:val="msonormal"/>
    <w:basedOn w:val="Normal"/>
    <w:rsid w:val="00C548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r-CH" w:eastAsia="fr-CH"/>
    </w:rPr>
  </w:style>
  <w:style w:type="paragraph" w:customStyle="1" w:styleId="font0">
    <w:name w:val="font0"/>
    <w:basedOn w:val="Normal"/>
    <w:rsid w:val="00C548B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lang w:val="fr-CH" w:eastAsia="fr-CH"/>
    </w:rPr>
  </w:style>
  <w:style w:type="paragraph" w:customStyle="1" w:styleId="font5">
    <w:name w:val="font5"/>
    <w:basedOn w:val="Normal"/>
    <w:rsid w:val="00C548B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lang w:val="fr-CH" w:eastAsia="fr-CH"/>
    </w:rPr>
  </w:style>
  <w:style w:type="paragraph" w:customStyle="1" w:styleId="font6">
    <w:name w:val="font6"/>
    <w:basedOn w:val="Normal"/>
    <w:rsid w:val="00C548BD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kern w:val="0"/>
      <w:lang w:val="fr-CH" w:eastAsia="fr-CH"/>
    </w:rPr>
  </w:style>
  <w:style w:type="paragraph" w:customStyle="1" w:styleId="xl66">
    <w:name w:val="xl66"/>
    <w:basedOn w:val="Normal"/>
    <w:rsid w:val="00C548B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fr-CH" w:eastAsia="fr-CH"/>
    </w:rPr>
  </w:style>
  <w:style w:type="paragraph" w:customStyle="1" w:styleId="xl67">
    <w:name w:val="xl67"/>
    <w:basedOn w:val="Normal"/>
    <w:rsid w:val="00C548B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val="fr-CH"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437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20</Words>
  <Characters>396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AL FERREIRA RARO Otavio</dc:creator>
  <cp:keywords/>
  <dc:description/>
  <cp:lastModifiedBy>HALLAL FERREIRA RARO Otavio</cp:lastModifiedBy>
  <cp:revision>3</cp:revision>
  <dcterms:created xsi:type="dcterms:W3CDTF">2025-04-28T09:54:00Z</dcterms:created>
  <dcterms:modified xsi:type="dcterms:W3CDTF">2025-04-28T09:54:00Z</dcterms:modified>
</cp:coreProperties>
</file>